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>Supplementary Table S</w:t>
      </w:r>
      <w:r>
        <w:rPr>
          <w:rFonts w:cs="Times New Roman" w:ascii="Times New Roman" w:hAnsi="Times New Roman"/>
          <w:b/>
          <w:szCs w:val="24"/>
        </w:rPr>
        <w:t>5</w:t>
      </w:r>
      <w:r>
        <w:rPr>
          <w:rFonts w:cs="Times New Roman" w:ascii="Times New Roman" w:hAnsi="Times New Roman"/>
          <w:b/>
          <w:szCs w:val="24"/>
        </w:rPr>
        <w:t xml:space="preserve">. Genes markedly down-regulated in </w:t>
      </w:r>
      <w:r>
        <w:rPr>
          <w:rFonts w:cs="Times New Roman" w:ascii="Times New Roman" w:hAnsi="Times New Roman"/>
          <w:b/>
          <w:i/>
          <w:szCs w:val="24"/>
        </w:rPr>
        <w:t xml:space="preserve">arp6 </w:t>
      </w:r>
      <w:r>
        <w:rPr/>
        <w:t>cells</w:t>
      </w:r>
    </w:p>
    <w:tbl>
      <w:tblPr>
        <w:tblW w:w="9605" w:type="dxa"/>
        <w:jc w:val="left"/>
        <w:tblInd w:w="9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65"/>
        <w:gridCol w:w="263"/>
        <w:gridCol w:w="697"/>
        <w:gridCol w:w="466"/>
        <w:gridCol w:w="457"/>
        <w:gridCol w:w="97"/>
        <w:gridCol w:w="1272"/>
        <w:gridCol w:w="71"/>
        <w:gridCol w:w="4846"/>
        <w:gridCol w:w="71"/>
      </w:tblGrid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020" w:type="dxa"/>
            <w:gridSpan w:val="3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441" w:leader="none"/>
              </w:tabs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ORF name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arp6</w:t>
            </w:r>
            <w:r>
              <w:rPr>
                <w:rFonts w:cs="Times New Roman" w:ascii="Times New Roman" w:hAnsi="Times New Roman"/>
                <w:sz w:val="20"/>
              </w:rPr>
              <w:t>/wt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2 ratio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Gene name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  <w:t>Description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NR034W-A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4.32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OL052C-A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4.1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DR2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uced by DNA damage, heat shock, osmotic shock, etc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DR070C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9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FMP16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BR072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85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P26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t shock protein 26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HR139C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73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S100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orulation-specific wall maturation protein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GR088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3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T1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toplasmic catalase T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MR105C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2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M2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glucomutase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GR052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1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FMP48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ilarity to ser/thr protein kinases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CR021C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1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P30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uced by heat shock, ethanol treatment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DR281C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09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M6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 function, expression is regulated by phosphate levels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GR248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05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L4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ilar to SOL3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ML128C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95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SC1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 function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MR175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95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P18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uced by osmotic stress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FL014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92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P12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 kDa heat shock protein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MR250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82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D1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utamate decarboxylase, involved in oxidative stress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BR050C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74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G2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Glc7 regulatory subunit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MR107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6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SPG4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quired for survival at high temperature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BR285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6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MR206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63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ak similarity to hypothetical protein YNR014w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HR140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6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GR256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6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ND2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ink-finger 6-phosphogluconate dehydrogenase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PL054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E1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known function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L011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5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C3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4-glucan-6-(1,4-glucano)-transferase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LR178C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4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FS1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pid binding protein (putative)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R103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4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A4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mber of 70 kDa heat shock protein family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PL223C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42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1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drophilin of unknown function, stress-induced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PR192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4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QY1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quaporin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LL026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39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P104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 kDa heat shock protein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OR186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3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MR081C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3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F1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volved in mRNA splicing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DL085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3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NED2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itochondrial external NADH dehydrogenase 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MR169C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3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D3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dehyde dehydrogenase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GL156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3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S1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cuolar alpha mannosidase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LL052C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5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QY2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qy2p, putative aquaporin, member of MIP family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GL256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4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H4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cohol dehydrogenase isoenzyme IV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DL022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4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PD1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ycerol-3-phosphate dehydrogenase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JL163C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3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DR247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2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VHS1</w:t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toplasmic serine/threonine protein kinase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OL083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2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ilarity to YOL082w</w:t>
            </w:r>
          </w:p>
        </w:tc>
      </w:tr>
      <w:tr>
        <w:trPr>
          <w:trHeight w:val="270" w:hRule="atLeast"/>
        </w:trPr>
        <w:tc>
          <w:tcPr>
            <w:tcW w:w="162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R067W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4917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rong similarity to hypothetical protein YIL057c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平成明朝;HGPｺﾞｼｯｸE" w:cs="ＭＳ 明朝;MS Mincho"/>
      <w:color w:val="auto"/>
      <w:kern w:val="2"/>
      <w:sz w:val="24"/>
      <w:szCs w:val="20"/>
      <w:lang w:val="en-US" w:eastAsia="ja-JP" w:bidi="en-US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00:43:00Z</dcterms:created>
  <dc:creator>Harata</dc:creator>
  <dc:description/>
  <cp:keywords/>
  <dc:language>en-US</dc:language>
  <cp:lastModifiedBy>Harata</cp:lastModifiedBy>
  <dcterms:modified xsi:type="dcterms:W3CDTF">2010-02-11T00:44:00Z</dcterms:modified>
  <cp:revision>1</cp:revision>
  <dc:subject/>
  <dc:title>Supplementary Table S5</dc:title>
</cp:coreProperties>
</file>